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val="en-US" w:eastAsia="zh-CN"/>
        </w:rPr>
        <w:t>S</w:t>
      </w:r>
      <w:r>
        <w:rPr>
          <w:rFonts w:cs="Times New Roman" w:ascii="Times New Roman" w:hAnsi="Times New Roman"/>
          <w:b/>
        </w:rPr>
        <w:t>1.</w:t>
      </w:r>
      <w:r>
        <w:rPr>
          <w:rFonts w:cs="Times New Roman" w:ascii="Times New Roman" w:hAnsi="Times New Roman"/>
        </w:rPr>
        <w:t xml:space="preserve"> The</w:t>
      </w:r>
      <w:r>
        <w:rPr>
          <w:rFonts w:cs="Times New Roman" w:ascii="Times New Roman" w:hAnsi="Times New Roman"/>
          <w:lang w:val="en-US" w:eastAsia="zh-CN"/>
        </w:rPr>
        <w:t xml:space="preserve"> environmental factor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39775</wp:posOffset>
                </wp:positionH>
                <wp:positionV relativeFrom="page">
                  <wp:posOffset>754380</wp:posOffset>
                </wp:positionV>
                <wp:extent cx="7899400" cy="5386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9400" cy="5386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4"/>
                              <w:gridCol w:w="866"/>
                              <w:gridCol w:w="666"/>
                              <w:gridCol w:w="666"/>
                              <w:gridCol w:w="566"/>
                              <w:gridCol w:w="666"/>
                              <w:gridCol w:w="666"/>
                              <w:gridCol w:w="566"/>
                              <w:gridCol w:w="566"/>
                              <w:gridCol w:w="666"/>
                              <w:gridCol w:w="666"/>
                              <w:gridCol w:w="766"/>
                              <w:gridCol w:w="617"/>
                              <w:gridCol w:w="666"/>
                              <w:gridCol w:w="666"/>
                              <w:gridCol w:w="766"/>
                              <w:gridCol w:w="666"/>
                              <w:gridCol w:w="639"/>
                            </w:tblGrid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S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WS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MC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SOC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N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P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TK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P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Cu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Zn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Fe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AMn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Ca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EM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2200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197.8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2.0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8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4.7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8.88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72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9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0.8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.90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69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0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6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2.32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44.4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2.22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3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22002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234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8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0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2.43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5.57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22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9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7.0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13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77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1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6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4.26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5.8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8.79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1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22003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202.2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7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1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6.7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1.35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13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33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6.1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53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71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9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8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8.47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40.7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1.57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2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2200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206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3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0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6.0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3.27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13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06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.0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23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81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9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2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3.76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37.0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9.38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2200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180.2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8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.8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7.3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8.18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28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0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4.0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33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4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0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4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4.71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46.3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8.66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0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800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852.4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76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9.1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1.95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5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33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1.33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47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83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0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5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2.92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2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70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7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8002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830.2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9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2.93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9.19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15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9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5.6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17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4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2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5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5.42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9.8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51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7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8003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822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0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8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2.6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.2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01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2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2.9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8.07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9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0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33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8.79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0.96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8.83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1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800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809.6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.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7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5.5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6.9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49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3.4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8.60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91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2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9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6.61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8.4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9.08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8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800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804.2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2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1.1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9.77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2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2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8.1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03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2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8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1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2.34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2.8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9.36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400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344.6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6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9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5.1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3.44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.1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0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5.8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3.07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60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0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.26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5.14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79.83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0.76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5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4002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487.6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7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1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0.6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4.36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.31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3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8.1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2.47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63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4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63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5.38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5.8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0.34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4003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07.6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4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7.3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5.05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8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0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0.9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7.80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43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96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2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7.59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86.1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3.63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9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400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492.6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1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83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83.1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0.0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.6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7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1.5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2.73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44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1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.8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6.50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92.9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3.92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7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400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37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.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0</w:t>
                                  </w: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6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0.5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6.56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.15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6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9.5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0.80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6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8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16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8.23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2.3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4.50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1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0001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032.4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0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83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8.73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7.15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.45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.5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2.27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62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66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4.5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9.81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67.8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3.41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3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0002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010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6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7.0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56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4.7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8.01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4.87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68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.3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8.60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1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96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7.0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6.38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77.6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1.99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0003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035.6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3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0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1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0.9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3.69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95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1.1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7.13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9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4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7.32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4.14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1.05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3.17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3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0004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020.2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4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0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.9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6.8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9.58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.95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1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1.0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1.77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43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6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8.99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8.07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66.3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1.56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.6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3" w:hRule="atLeast"/>
                              </w:trPr>
                              <w:tc>
                                <w:tcPr>
                                  <w:tcW w:w="109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HLS10005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029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8.0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1.00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24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1.3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58.42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6.37 </w:t>
                                  </w:r>
                                </w:p>
                              </w:tc>
                              <w:tc>
                                <w:tcPr>
                                  <w:tcW w:w="5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0.5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1.2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5.87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56.00 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80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1.57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31.23 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163.61 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9.13 </w:t>
                                  </w:r>
                                </w:p>
                              </w:tc>
                              <w:tc>
                                <w:tcPr>
                                  <w:tcW w:w="6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微软雅黑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0"/>
                                      <w:szCs w:val="2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微软雅黑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 xml:space="preserve">2.20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2pt;height:424.15pt;mso-wrap-distance-left:9pt;mso-wrap-distance-right:9pt;mso-wrap-distance-top:0pt;mso-wrap-distance-bottom:0pt;margin-top:59.4pt;mso-position-vertical-relative:page;margin-left:58.25pt;mso-position-horizontal-relative:page">
                <v:fill opacity="0f"/>
                <v:textbox inset="0in,0in,0in,0in">
                  <w:txbxContent>
                    <w:tbl>
                      <w:tblPr>
                        <w:tblW w:w="124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4"/>
                        <w:gridCol w:w="866"/>
                        <w:gridCol w:w="666"/>
                        <w:gridCol w:w="666"/>
                        <w:gridCol w:w="566"/>
                        <w:gridCol w:w="666"/>
                        <w:gridCol w:w="666"/>
                        <w:gridCol w:w="566"/>
                        <w:gridCol w:w="566"/>
                        <w:gridCol w:w="666"/>
                        <w:gridCol w:w="666"/>
                        <w:gridCol w:w="766"/>
                        <w:gridCol w:w="617"/>
                        <w:gridCol w:w="666"/>
                        <w:gridCol w:w="666"/>
                        <w:gridCol w:w="766"/>
                        <w:gridCol w:w="666"/>
                        <w:gridCol w:w="639"/>
                      </w:tblGrid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S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WS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MC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SOC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N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P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TK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P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Cu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Zn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Fe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AMn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Ca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EMg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22001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197.80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2.00 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81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4.78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8.88 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72 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99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0.89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.90 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69.00 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09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67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2.32 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44.49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2.22 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30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22002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234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8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0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2.43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5.57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22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9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7.0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13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77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1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6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4.26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5.8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8.79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15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22003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202.2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7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1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6.7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1.35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13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33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6.17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53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71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9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87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8.47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40.7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1.57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27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2200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206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3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0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6.0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3.27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13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06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.0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23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81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9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2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3.76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37.0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9.38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05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22005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180.2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8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.8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7.3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8.18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28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0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4.0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33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4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0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4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4.71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46.3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8.66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09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8001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852.4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76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9.1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1.95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5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33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1.33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47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83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0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5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2.92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2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70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70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8002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830.2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9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2.93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9.19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15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9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5.6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17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4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2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57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5.42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9.8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51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73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8003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822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0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8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2.6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.2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01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2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2.9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8.07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9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0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33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8.79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0.96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8.83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15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800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809.6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.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7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5.5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6.9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49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3.4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8.60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91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2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9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6.61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8.4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9.08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85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8005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804.2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2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1.1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9.77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2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2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8.1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03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2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8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1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2.34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2.8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9.36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77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4001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344.6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6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9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5.1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3.44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.1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0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5.8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3.07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60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0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.26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5.14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79.83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0.76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51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4002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487.6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7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1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0.6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4.36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.31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3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8.1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2.47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63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4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63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5.38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5.8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0.34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52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4003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07.6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4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7.3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5.05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8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0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0.97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7.80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43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96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2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7.59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86.1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3.63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91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400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492.6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1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83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83.1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0.0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.6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77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1.5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2.73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44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1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.8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6.50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92.9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3.92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73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4005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37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.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0</w:t>
                            </w: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6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0.5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6.56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.15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6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9.5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0.80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6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8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16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8.23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2.3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4.50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17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0001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032.4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0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83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8.73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7.15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.45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.5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2.27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62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66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4.5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9.81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67.8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3.41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32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0002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010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6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7.0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56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4.7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8.01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4.87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68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.31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8.60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1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96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7.0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6.38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77.6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1.99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08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0003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035.6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3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0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17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0.97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3.69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95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1.1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7.13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9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4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7.32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4.14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1.05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3.17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30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0004</w:t>
                            </w:r>
                          </w:p>
                        </w:tc>
                        <w:tc>
                          <w:tcPr>
                            <w:tcW w:w="8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020.2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4.0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00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.9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6.87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9.58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.95 </w:t>
                            </w:r>
                          </w:p>
                        </w:tc>
                        <w:tc>
                          <w:tcPr>
                            <w:tcW w:w="5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1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1.07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1.77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43.00 </w:t>
                            </w:r>
                          </w:p>
                        </w:tc>
                        <w:tc>
                          <w:tcPr>
                            <w:tcW w:w="6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60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8.99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8.07 </w:t>
                            </w:r>
                          </w:p>
                        </w:tc>
                        <w:tc>
                          <w:tcPr>
                            <w:tcW w:w="7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66.34 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1.56 </w:t>
                            </w:r>
                          </w:p>
                        </w:tc>
                        <w:tc>
                          <w:tcPr>
                            <w:tcW w:w="6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.62 </w:t>
                            </w:r>
                          </w:p>
                        </w:tc>
                      </w:tr>
                      <w:tr>
                        <w:trPr>
                          <w:trHeight w:val="403" w:hRule="atLeast"/>
                        </w:trPr>
                        <w:tc>
                          <w:tcPr>
                            <w:tcW w:w="109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HLS10005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029.00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8.00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1.00 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24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1.31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58.42 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6.37 </w:t>
                            </w:r>
                          </w:p>
                        </w:tc>
                        <w:tc>
                          <w:tcPr>
                            <w:tcW w:w="5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0.57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1.27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5.87 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56.00 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80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1.57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31.23 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163.61 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9.13 </w:t>
                            </w:r>
                          </w:p>
                        </w:tc>
                        <w:tc>
                          <w:tcPr>
                            <w:tcW w:w="6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微软雅黑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sz w:val="20"/>
                                <w:szCs w:val="20"/>
                                <w:u w:val="none"/>
                              </w:rPr>
                            </w:pPr>
                            <w:r>
                              <w:rPr>
                                <w:rFonts w:eastAsia="微软雅黑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 xml:space="preserve">2.20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/>
        <w:textAlignment w:val="auto"/>
        <w:rPr>
          <w:rFonts w:ascii="Times New Roman" w:hAnsi="Times New Roman" w:cs="Times New Roman"/>
          <w:i/>
          <w:i/>
          <w:iCs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drawing>
          <wp:inline distT="0" distB="0" distL="0" distR="0">
            <wp:extent cx="7662545" cy="484060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2545" cy="484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Figure S1.</w:t>
      </w:r>
      <w:r>
        <w:rPr>
          <w:rFonts w:cs="Times New Roman" w:ascii="Times New Roman" w:hAnsi="Times New Roman"/>
          <w:lang w:val="en-US" w:eastAsia="zh-CN"/>
        </w:rPr>
        <w:t xml:space="preserve"> The Top30 genera fungal relative abundance histogram of ITS2 region for high-throughput sequencing of fungi with different soil sample in HLMNNR. HLS1000, elevation of 1000 m in HLMNNR; HLS1400, elevation of 1400 m in HLMNNR; HLS1800, elevation of 1800 m in HLMNNR; HLS2200, elevation of 2200 m in HLMNNR.</w:t>
      </w:r>
    </w:p>
    <w:p>
      <w:pPr>
        <w:pStyle w:val="Normal"/>
        <w:keepNext w:val="false"/>
        <w:keepLines w:val="false"/>
        <w:widowControl/>
        <w:jc w:val="left"/>
        <w:rPr>
          <w:rFonts w:ascii="宋体" w:hAnsi="宋体" w:eastAsia="宋体" w:cs="宋体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9252585" cy="552259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2585" cy="552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Figure S2. </w:t>
      </w:r>
      <w:r>
        <w:rPr>
          <w:rFonts w:cs="Times New Roman" w:ascii="Times New Roman" w:hAnsi="Times New Roman"/>
          <w:lang w:val="en-US" w:eastAsia="zh-CN"/>
        </w:rPr>
        <w:t>The Top30 genera entomopathogenic fungal relative abundance histogram of ITS2 region for high-throughput sequencing of fungi with different soil sample in HLMNNR. HLS1000, elevation of 1000 m in HLMNNR; HLS1400, elevation of 1400 m in HLMNNR; HLS1800, elevation of 1800 m in HLMNNR; HLS2200, elevation of 2200 m in HLMNNR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02:39:41Z</dcterms:created>
  <dc:creator>User</dc:creator>
  <dc:description/>
  <dc:language>en-US</dc:language>
  <cp:lastModifiedBy>酱°</cp:lastModifiedBy>
  <dcterms:modified xsi:type="dcterms:W3CDTF">2023-08-24T05:13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05C3B253844DF39F0E444FAAC403A9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